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D0D742" w14:textId="77777777" w:rsidR="003154A1" w:rsidRDefault="003154A1" w:rsidP="003154A1">
      <w:pPr>
        <w:spacing w:line="360" w:lineRule="auto"/>
        <w:rPr>
          <w:rFonts w:ascii="Times New Roman" w:hAnsi="Times New Roman" w:cs="Times New Roman"/>
          <w:b/>
          <w:color w:val="000000" w:themeColor="text1"/>
          <w:szCs w:val="24"/>
          <w:lang w:val="en-GB"/>
        </w:rPr>
      </w:pPr>
      <w:r>
        <w:rPr>
          <w:rFonts w:ascii="Times New Roman" w:hAnsi="Times New Roman"/>
          <w:b/>
          <w:lang w:val="en-GB"/>
        </w:rPr>
        <w:t>Supplement</w:t>
      </w:r>
      <w:r>
        <w:rPr>
          <w:rFonts w:ascii="Times New Roman" w:hAnsi="Times New Roman" w:cs="Times New Roman"/>
          <w:b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Cs w:val="24"/>
        </w:rPr>
        <w:t xml:space="preserve">Table B. </w:t>
      </w:r>
      <w:r>
        <w:rPr>
          <w:rFonts w:ascii="Times New Roman" w:hAnsi="Times New Roman"/>
          <w:b/>
          <w:color w:val="000000" w:themeColor="text1"/>
          <w:lang w:val="en-GB"/>
        </w:rPr>
        <w:t xml:space="preserve">Baseline characteristics of the CS-AMI cohort stratified by age </w:t>
      </w:r>
      <w:r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 xml:space="preserve">(younger or older than </w:t>
      </w:r>
      <w:r>
        <w:rPr>
          <w:rFonts w:ascii="Times New Roman" w:hAnsi="Times New Roman"/>
          <w:b/>
          <w:color w:val="000000" w:themeColor="text1"/>
          <w:lang w:val="en-GB"/>
        </w:rPr>
        <w:t>65 years</w:t>
      </w:r>
      <w:r>
        <w:rPr>
          <w:rFonts w:ascii="Times New Roman" w:hAnsi="Times New Roman" w:cs="Times New Roman"/>
          <w:b/>
          <w:color w:val="000000" w:themeColor="text1"/>
          <w:szCs w:val="24"/>
          <w:lang w:val="en-GB"/>
        </w:rPr>
        <w:t>)</w:t>
      </w:r>
    </w:p>
    <w:tbl>
      <w:tblPr>
        <w:tblW w:w="7740" w:type="dxa"/>
        <w:jc w:val="center"/>
        <w:tblBorders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098"/>
        <w:gridCol w:w="1313"/>
        <w:gridCol w:w="1313"/>
        <w:gridCol w:w="1016"/>
      </w:tblGrid>
      <w:tr w:rsidR="003154A1" w14:paraId="25B597DB" w14:textId="77777777" w:rsidTr="003154A1">
        <w:trPr>
          <w:tblHeader/>
          <w:jc w:val="center"/>
        </w:trPr>
        <w:tc>
          <w:tcPr>
            <w:tcW w:w="4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DEBE4A" w14:textId="77777777" w:rsidR="003154A1" w:rsidRDefault="003154A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Characteristics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370961" w14:textId="77777777" w:rsidR="003154A1" w:rsidRDefault="003154A1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ge ≥ 65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6FA8AD" w14:textId="77777777" w:rsidR="003154A1" w:rsidRDefault="003154A1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ge &lt; 6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A6D7E8" w14:textId="77777777" w:rsidR="003154A1" w:rsidRDefault="003154A1">
            <w:pPr>
              <w:spacing w:line="276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Cs w:val="24"/>
              </w:rPr>
              <w:t>P</w:t>
            </w:r>
          </w:p>
        </w:tc>
      </w:tr>
      <w:tr w:rsidR="003154A1" w14:paraId="5B41103E" w14:textId="77777777" w:rsidTr="003154A1">
        <w:trPr>
          <w:jc w:val="center"/>
        </w:trPr>
        <w:tc>
          <w:tcPr>
            <w:tcW w:w="4101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28F655B" w14:textId="77777777" w:rsidR="003154A1" w:rsidRDefault="003154A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Patient number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23021C3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326</w:t>
            </w:r>
          </w:p>
        </w:tc>
        <w:tc>
          <w:tcPr>
            <w:tcW w:w="131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B8BF72D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90</w:t>
            </w:r>
          </w:p>
        </w:tc>
        <w:tc>
          <w:tcPr>
            <w:tcW w:w="101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396622D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4"/>
              </w:rPr>
              <w:t>－</w:t>
            </w:r>
          </w:p>
        </w:tc>
      </w:tr>
      <w:tr w:rsidR="003154A1" w14:paraId="693E46D3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907B1" w14:textId="77777777" w:rsidR="003154A1" w:rsidRDefault="003154A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ge (year)</w:t>
            </w: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90417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77.0±7.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ECAAF" w14:textId="77777777" w:rsidR="003154A1" w:rsidRDefault="003154A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54.4±7.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27DBA" w14:textId="77777777" w:rsidR="003154A1" w:rsidRDefault="003154A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</w:p>
        </w:tc>
      </w:tr>
      <w:tr w:rsidR="003154A1" w14:paraId="7248C81C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2FE90B" w14:textId="77777777" w:rsidR="003154A1" w:rsidRDefault="003154A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Gender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BFD0C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79C15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BD2F4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</w:p>
        </w:tc>
      </w:tr>
      <w:tr w:rsidR="003154A1" w14:paraId="06AB69D4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31C28B" w14:textId="77777777" w:rsidR="003154A1" w:rsidRDefault="003154A1">
            <w:pPr>
              <w:spacing w:line="276" w:lineRule="auto"/>
              <w:ind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Mal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014FC0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04 (62.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D38F7" w14:textId="77777777" w:rsidR="003154A1" w:rsidRDefault="003154A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69 (88.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F28C2" w14:textId="77777777" w:rsidR="003154A1" w:rsidRDefault="003154A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3154A1" w14:paraId="69E9F2FB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07AB33" w14:textId="77777777" w:rsidR="003154A1" w:rsidRDefault="003154A1">
            <w:pPr>
              <w:spacing w:line="276" w:lineRule="auto"/>
              <w:ind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Femal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FC4C8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22 (37.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CECDF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1 (11.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7F40A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3154A1" w14:paraId="2A71E333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B6EBC" w14:textId="77777777" w:rsidR="003154A1" w:rsidRDefault="003154A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Prior myocardial infarctio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73FD2F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57 (17.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4DA93" w14:textId="77777777" w:rsidR="003154A1" w:rsidRDefault="003154A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0 (10.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225D2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032</w:t>
            </w:r>
          </w:p>
        </w:tc>
      </w:tr>
      <w:tr w:rsidR="003154A1" w14:paraId="2EA61C67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25E34E" w14:textId="77777777" w:rsidR="003154A1" w:rsidRDefault="003154A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Prior strok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E27FD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56 (17.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0EA1A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8 (9.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1D571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016</w:t>
            </w:r>
          </w:p>
        </w:tc>
      </w:tr>
      <w:tr w:rsidR="003154A1" w14:paraId="09052201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9C78C8" w14:textId="77777777" w:rsidR="003154A1" w:rsidRDefault="003154A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eripheral arterial disease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25092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30 (9.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9C88D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8 (4.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FCF6B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036</w:t>
            </w:r>
          </w:p>
        </w:tc>
      </w:tr>
      <w:tr w:rsidR="003154A1" w14:paraId="52DA6A85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F623A8" w14:textId="77777777" w:rsidR="003154A1" w:rsidRDefault="003154A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Prior PCI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2ACB7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9 (8.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8A34C" w14:textId="77777777" w:rsidR="003154A1" w:rsidRDefault="003154A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1 (5.8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D8B00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203</w:t>
            </w:r>
          </w:p>
        </w:tc>
      </w:tr>
      <w:tr w:rsidR="003154A1" w14:paraId="28C69D57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56355" w14:textId="77777777" w:rsidR="003154A1" w:rsidRDefault="003154A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Prior CABG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3086C0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5 (4.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E498B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8 (4.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483282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836</w:t>
            </w:r>
          </w:p>
        </w:tc>
      </w:tr>
      <w:tr w:rsidR="003154A1" w14:paraId="59008150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8ECCAC" w14:textId="77777777" w:rsidR="003154A1" w:rsidRDefault="003154A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Prior other Comorbiditi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ED9EC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AFABD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213DB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3154A1" w14:paraId="1AA6CEC5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6DC238" w14:textId="77777777" w:rsidR="003154A1" w:rsidRDefault="003154A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 Hypertension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07DE4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00 (61.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A595E" w14:textId="77777777" w:rsidR="003154A1" w:rsidRDefault="003154A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88 (46.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30DD7" w14:textId="77777777" w:rsidR="003154A1" w:rsidRDefault="003154A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001</w:t>
            </w:r>
          </w:p>
        </w:tc>
      </w:tr>
      <w:tr w:rsidR="003154A1" w14:paraId="55AAFA59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5710FE" w14:textId="77777777" w:rsidR="003154A1" w:rsidRDefault="003154A1">
            <w:pPr>
              <w:spacing w:line="276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Diabetes mellitu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3A74F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66 (50.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63CAA" w14:textId="77777777" w:rsidR="003154A1" w:rsidRDefault="003154A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76 (40.0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724417" w14:textId="77777777" w:rsidR="003154A1" w:rsidRDefault="003154A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017</w:t>
            </w:r>
          </w:p>
        </w:tc>
      </w:tr>
      <w:tr w:rsidR="003154A1" w14:paraId="05A37898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5319ED" w14:textId="77777777" w:rsidR="003154A1" w:rsidRDefault="003154A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 Dyslipidemi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65AA9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00 (61.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0DCC3" w14:textId="77777777" w:rsidR="003154A1" w:rsidRDefault="003154A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36 (71.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1F6BD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019</w:t>
            </w:r>
          </w:p>
        </w:tc>
      </w:tr>
      <w:tr w:rsidR="003154A1" w14:paraId="178D8AA6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62114" w14:textId="77777777" w:rsidR="003154A1" w:rsidRDefault="003154A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 Coronary artery disea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FEF81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92 (28.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40FCA" w14:textId="77777777" w:rsidR="003154A1" w:rsidRDefault="003154A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5 (13.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E8FBF" w14:textId="77777777" w:rsidR="003154A1" w:rsidRDefault="003154A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</w:p>
        </w:tc>
      </w:tr>
      <w:tr w:rsidR="003154A1" w14:paraId="225DF1B8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0CCA3D" w14:textId="77777777" w:rsidR="003154A1" w:rsidRDefault="003154A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 Heart failur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74807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56 (17.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2DB0E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2 (6.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A8FDD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</w:p>
        </w:tc>
      </w:tr>
      <w:tr w:rsidR="003154A1" w14:paraId="79E12165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EF0EB" w14:textId="77777777" w:rsidR="003154A1" w:rsidRDefault="003154A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 Chronic kidney disea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D2F61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38 (11.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4F6511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4 (7.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52C4C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119</w:t>
            </w:r>
          </w:p>
        </w:tc>
      </w:tr>
      <w:tr w:rsidR="003154A1" w14:paraId="134B03B5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CB0BF6" w14:textId="77777777" w:rsidR="003154A1" w:rsidRDefault="003154A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 Dialys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6C857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2 (6.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081A1" w14:textId="77777777" w:rsidR="003154A1" w:rsidRDefault="003154A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9 (4.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9D708" w14:textId="77777777" w:rsidR="003154A1" w:rsidRDefault="003154A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354</w:t>
            </w:r>
          </w:p>
        </w:tc>
      </w:tr>
      <w:tr w:rsidR="003154A1" w14:paraId="65CE4EFB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D9FA44" w14:textId="77777777" w:rsidR="003154A1" w:rsidRDefault="003154A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 Atrial fibrillatio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2CF6E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9 (8.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C88CC" w14:textId="77777777" w:rsidR="003154A1" w:rsidRDefault="003154A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5 (2.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8F224" w14:textId="77777777" w:rsidR="003154A1" w:rsidRDefault="003154A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006</w:t>
            </w:r>
          </w:p>
        </w:tc>
      </w:tr>
      <w:tr w:rsidR="003154A1" w14:paraId="28EB2F09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B8CF59" w14:textId="77777777" w:rsidR="003154A1" w:rsidRDefault="003154A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 Gou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74CD7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2 (6.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BC732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0 (5.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5A300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500</w:t>
            </w:r>
          </w:p>
        </w:tc>
      </w:tr>
      <w:tr w:rsidR="003154A1" w14:paraId="6EB77214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845CF" w14:textId="77777777" w:rsidR="003154A1" w:rsidRDefault="003154A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 Chronic obstructive pulmonary disea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AF25C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42 (12.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09D4C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0 (5.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F3956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006</w:t>
            </w:r>
          </w:p>
        </w:tc>
      </w:tr>
      <w:tr w:rsidR="003154A1" w14:paraId="7AD69ED9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A0614E" w14:textId="77777777" w:rsidR="003154A1" w:rsidRDefault="003154A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  Malignanc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1A083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31 (9.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79DC0" w14:textId="77777777" w:rsidR="003154A1" w:rsidRDefault="003154A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6 (3.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BB89F" w14:textId="77777777" w:rsidR="003154A1" w:rsidRDefault="003154A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007</w:t>
            </w:r>
          </w:p>
        </w:tc>
      </w:tr>
      <w:tr w:rsidR="003154A1" w14:paraId="5AA92040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98EB0A" w14:textId="77777777" w:rsidR="003154A1" w:rsidRDefault="003154A1">
            <w:pPr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Angiographic and Procedural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D8A05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49BD1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A44AA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3154A1" w14:paraId="6EB89C26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4716B6" w14:textId="77777777" w:rsidR="003154A1" w:rsidRDefault="003154A1">
            <w:pPr>
              <w:spacing w:line="276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No. of intervened disease vessel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F0754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8F8BC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B0842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466</w:t>
            </w:r>
          </w:p>
        </w:tc>
      </w:tr>
      <w:tr w:rsidR="003154A1" w14:paraId="44E58CC4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4B4548" w14:textId="77777777" w:rsidR="003154A1" w:rsidRDefault="003154A1">
            <w:pPr>
              <w:tabs>
                <w:tab w:val="center" w:pos="2452"/>
              </w:tabs>
              <w:spacing w:line="276" w:lineRule="auto"/>
              <w:ind w:leftChars="200" w:left="48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DAF26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15 (66.0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53666" w14:textId="77777777" w:rsidR="003154A1" w:rsidRDefault="003154A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35 (71.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4A89E" w14:textId="77777777" w:rsidR="003154A1" w:rsidRDefault="003154A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3154A1" w14:paraId="3E59BC91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560D1A" w14:textId="77777777" w:rsidR="003154A1" w:rsidRDefault="003154A1">
            <w:pPr>
              <w:spacing w:line="276" w:lineRule="auto"/>
              <w:ind w:leftChars="200" w:left="48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16660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93 (28.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1591B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45 (23.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40753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3154A1" w14:paraId="1F5B78BB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A3D01C" w14:textId="77777777" w:rsidR="003154A1" w:rsidRDefault="003154A1">
            <w:pPr>
              <w:spacing w:line="276" w:lineRule="auto"/>
              <w:ind w:leftChars="200" w:left="48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375F3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8 (5.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0B275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0 (5.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B21C6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3154A1" w14:paraId="1A7BABEC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336292" w14:textId="77777777" w:rsidR="003154A1" w:rsidRDefault="003154A1">
            <w:pPr>
              <w:spacing w:line="276" w:lineRule="auto"/>
              <w:ind w:leftChars="100" w:left="240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No. of stents implanted per patien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93D34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DB647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69916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136</w:t>
            </w:r>
          </w:p>
        </w:tc>
      </w:tr>
      <w:tr w:rsidR="003154A1" w14:paraId="096455D1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7F48CA" w14:textId="77777777" w:rsidR="003154A1" w:rsidRDefault="003154A1">
            <w:pPr>
              <w:tabs>
                <w:tab w:val="center" w:pos="2452"/>
              </w:tabs>
              <w:spacing w:line="276" w:lineRule="auto"/>
              <w:ind w:leftChars="200" w:left="48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82EDF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22 (68.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CAF168" w14:textId="77777777" w:rsidR="003154A1" w:rsidRDefault="003154A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28 (67.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C1F2A" w14:textId="77777777" w:rsidR="003154A1" w:rsidRDefault="003154A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3154A1" w14:paraId="6448EAFA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3CF84F" w14:textId="77777777" w:rsidR="003154A1" w:rsidRDefault="003154A1">
            <w:pPr>
              <w:spacing w:line="276" w:lineRule="auto"/>
              <w:ind w:leftChars="200" w:left="48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lastRenderedPageBreak/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ED02E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72 (22.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55A9D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37 (19.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21413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3154A1" w14:paraId="5688E297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6B5CFF" w14:textId="77777777" w:rsidR="003154A1" w:rsidRDefault="003154A1">
            <w:pPr>
              <w:spacing w:line="276" w:lineRule="auto"/>
              <w:ind w:leftChars="200" w:left="48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B9D39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5 (7.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B4D7B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4 (12.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81CE2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3154A1" w14:paraId="091942CE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69A88D" w14:textId="77777777" w:rsidR="003154A1" w:rsidRDefault="003154A1">
            <w:pPr>
              <w:tabs>
                <w:tab w:val="center" w:pos="2452"/>
              </w:tabs>
              <w:spacing w:line="276" w:lineRule="auto"/>
              <w:ind w:leftChars="200" w:left="48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4 or mor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40010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7 (2.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353A8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 (0.5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D38CF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3154A1" w14:paraId="27A52972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249801" w14:textId="77777777" w:rsidR="003154A1" w:rsidRDefault="003154A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Aspiration catheter use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E8168E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33 (10.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64EA2" w14:textId="77777777" w:rsidR="003154A1" w:rsidRDefault="003154A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44 (23.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358DF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</w:p>
        </w:tc>
      </w:tr>
      <w:tr w:rsidR="003154A1" w14:paraId="60BBB20E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33CA5E" w14:textId="77777777" w:rsidR="003154A1" w:rsidRDefault="003154A1">
            <w:pPr>
              <w:spacing w:line="276" w:lineRule="auto"/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IABP u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E7245C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62 (49.7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A9758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16 (61.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CCE1B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013</w:t>
            </w:r>
          </w:p>
        </w:tc>
      </w:tr>
      <w:tr w:rsidR="003154A1" w14:paraId="46A921A9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AAB188" w14:textId="77777777" w:rsidR="003154A1" w:rsidRDefault="003154A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Intubation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97E34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39 (42.6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B7BE4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50 (26.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C9BFE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</w:p>
        </w:tc>
      </w:tr>
      <w:tr w:rsidR="003154A1" w14:paraId="37A55323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7D27AF" w14:textId="77777777" w:rsidR="003154A1" w:rsidRDefault="003154A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ECMO us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855DE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7 (2.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2F1B3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4 (2.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F47E1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975</w:t>
            </w:r>
          </w:p>
        </w:tc>
      </w:tr>
      <w:tr w:rsidR="003154A1" w14:paraId="2FB26BCF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733BBB" w14:textId="77777777" w:rsidR="003154A1" w:rsidRDefault="003154A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Stay of intensive care unit (days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762DA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1.0±12.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830F1" w14:textId="77777777" w:rsidR="003154A1" w:rsidRDefault="003154A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6.6±7.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A6F09" w14:textId="77777777" w:rsidR="003154A1" w:rsidRDefault="003154A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</w:p>
        </w:tc>
      </w:tr>
      <w:tr w:rsidR="003154A1" w14:paraId="7B80A46A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DEBF3C" w14:textId="77777777" w:rsidR="003154A1" w:rsidRDefault="003154A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Dosage of inotropic medication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B553B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1C321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784DB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3154A1" w14:paraId="5BE2415E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307511" w14:textId="77777777" w:rsidR="003154A1" w:rsidRDefault="003154A1">
            <w:pPr>
              <w:spacing w:line="276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Dopa</w:t>
            </w:r>
            <w:r>
              <w:rPr>
                <w:rFonts w:ascii="Times New Roman" w:eastAsia="Times New Roman" w:hAnsi="Times New Roman" w:cs="Times New Roman"/>
                <w:szCs w:val="24"/>
              </w:rPr>
              <w:t>mine (mg×10</w:t>
            </w:r>
            <w:r>
              <w:rPr>
                <w:rFonts w:ascii="Times New Roman" w:eastAsia="Times New Roman" w:hAnsi="Times New Roman" w:cs="Times New Roman"/>
                <w:szCs w:val="24"/>
                <w:vertAlign w:val="superscript"/>
              </w:rPr>
              <w:t>3</w:t>
            </w:r>
            <w:r>
              <w:rPr>
                <w:rFonts w:ascii="Times New Roman" w:eastAsia="Times New Roman" w:hAnsi="Times New Roman" w:cs="Times New Roman"/>
                <w:szCs w:val="24"/>
              </w:rPr>
              <w:t>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7B8B6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.1±2.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5E60C" w14:textId="77777777" w:rsidR="003154A1" w:rsidRDefault="003154A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.1±2.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74297" w14:textId="77777777" w:rsidR="003154A1" w:rsidRDefault="003154A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839</w:t>
            </w:r>
          </w:p>
        </w:tc>
      </w:tr>
      <w:tr w:rsidR="003154A1" w14:paraId="050FAEE3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1F29AED" w14:textId="77777777" w:rsidR="003154A1" w:rsidRDefault="003154A1">
            <w:pPr>
              <w:spacing w:line="276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>Norepinephrine (mg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E3F88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0.1±24.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47F82F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6.4±18.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8EA42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070</w:t>
            </w:r>
          </w:p>
        </w:tc>
      </w:tr>
      <w:tr w:rsidR="003154A1" w14:paraId="2494F4A4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B4E3D3" w14:textId="77777777" w:rsidR="003154A1" w:rsidRDefault="003154A1">
            <w:pPr>
              <w:spacing w:line="276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Cs w:val="24"/>
              </w:rPr>
              <w:t xml:space="preserve">Epinephrine (mg) 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4F9AE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5.7±9.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B74DC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3.7±8.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EDDEF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016</w:t>
            </w:r>
          </w:p>
        </w:tc>
      </w:tr>
      <w:tr w:rsidR="003154A1" w14:paraId="14A79363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179F0C1" w14:textId="77777777" w:rsidR="003154A1" w:rsidRDefault="003154A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Medication during index admissio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15BFEE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70E08E" w14:textId="77777777" w:rsidR="003154A1" w:rsidRDefault="003154A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639DBF" w14:textId="77777777" w:rsidR="003154A1" w:rsidRDefault="003154A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3154A1" w14:paraId="5D84CA0E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BCDFF20" w14:textId="77777777" w:rsidR="003154A1" w:rsidRDefault="003154A1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Aspiri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8C15760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306 (93.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C41D552" w14:textId="77777777" w:rsidR="003154A1" w:rsidRDefault="003154A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80 (94.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4A15D4B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683</w:t>
            </w:r>
          </w:p>
        </w:tc>
      </w:tr>
      <w:tr w:rsidR="003154A1" w14:paraId="4572BAE1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A4863AF" w14:textId="77777777" w:rsidR="003154A1" w:rsidRDefault="003154A1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Clopidogrel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625204B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320 (98.2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954B06A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87 (98.4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100C42C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827</w:t>
            </w:r>
          </w:p>
        </w:tc>
      </w:tr>
      <w:tr w:rsidR="003154A1" w14:paraId="1AEFDE0F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781CFB" w14:textId="77777777" w:rsidR="003154A1" w:rsidRDefault="003154A1">
            <w:pPr>
              <w:spacing w:line="276" w:lineRule="auto"/>
              <w:ind w:firstLineChars="100" w:firstLine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Dual antiplatele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CC1D1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304 (93.3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A459B2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80 (94.7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1FBA6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500</w:t>
            </w:r>
          </w:p>
        </w:tc>
      </w:tr>
      <w:tr w:rsidR="003154A1" w14:paraId="6BFBB3FE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F269540" w14:textId="77777777" w:rsidR="003154A1" w:rsidRDefault="003154A1">
            <w:pPr>
              <w:spacing w:line="276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B-blocker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638B41C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07 (63.5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8625363" w14:textId="77777777" w:rsidR="003154A1" w:rsidRDefault="003154A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16 (61.1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F25E629" w14:textId="77777777" w:rsidR="003154A1" w:rsidRDefault="003154A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580</w:t>
            </w:r>
          </w:p>
        </w:tc>
      </w:tr>
      <w:tr w:rsidR="003154A1" w14:paraId="2F9D69AD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2351647" w14:textId="77777777" w:rsidR="003154A1" w:rsidRDefault="003154A1">
            <w:pPr>
              <w:spacing w:line="276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ACEI/ARB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9A47723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35 (72.1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57B4F48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38 (72.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69D67A2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894</w:t>
            </w:r>
          </w:p>
        </w:tc>
      </w:tr>
      <w:tr w:rsidR="003154A1" w14:paraId="22BF9C6C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4EBD1B0" w14:textId="77777777" w:rsidR="003154A1" w:rsidRDefault="003154A1">
            <w:pPr>
              <w:spacing w:line="276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Stati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5D81D7D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79 (54.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EF00200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26 (66.3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8899FAE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011</w:t>
            </w:r>
          </w:p>
        </w:tc>
      </w:tr>
      <w:tr w:rsidR="003154A1" w14:paraId="2B49038E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BE09648" w14:textId="77777777" w:rsidR="003154A1" w:rsidRDefault="003154A1">
            <w:pPr>
              <w:spacing w:line="276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PPI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1F200BA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04 (31.9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C12BEBB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43 (22.6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62BD9A3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024</w:t>
            </w:r>
          </w:p>
        </w:tc>
      </w:tr>
      <w:tr w:rsidR="003154A1" w14:paraId="4589BF8F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B1A210D" w14:textId="77777777" w:rsidR="003154A1" w:rsidRDefault="003154A1">
            <w:pPr>
              <w:spacing w:line="276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Calcium channel blocker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472A79F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09 (33.4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D954591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36 (18.9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29ABE77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</w:p>
        </w:tc>
      </w:tr>
      <w:tr w:rsidR="003154A1" w14:paraId="1AFA6593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086B31B" w14:textId="77777777" w:rsidR="003154A1" w:rsidRDefault="003154A1">
            <w:pPr>
              <w:spacing w:line="276" w:lineRule="auto"/>
              <w:ind w:leftChars="100" w:left="240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GP IIb/III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A91EAB3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9 (2.8)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2AE5B157" w14:textId="77777777" w:rsidR="003154A1" w:rsidRDefault="003154A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6 (3.2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8D1280D" w14:textId="77777777" w:rsidR="003154A1" w:rsidRDefault="003154A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0.796</w:t>
            </w:r>
          </w:p>
        </w:tc>
      </w:tr>
      <w:tr w:rsidR="003154A1" w14:paraId="69C35214" w14:textId="77777777" w:rsidTr="003154A1">
        <w:trPr>
          <w:jc w:val="center"/>
        </w:trPr>
        <w:tc>
          <w:tcPr>
            <w:tcW w:w="41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176CA1" w14:textId="77777777" w:rsidR="003154A1" w:rsidRDefault="003154A1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4"/>
              </w:rPr>
              <w:t>Index admission duration (day)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AF271F" w14:textId="77777777" w:rsidR="003154A1" w:rsidRDefault="003154A1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21.0±22.7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7C8071" w14:textId="77777777" w:rsidR="003154A1" w:rsidRDefault="003154A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12.1±13.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584106" w14:textId="77777777" w:rsidR="003154A1" w:rsidRDefault="003154A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&lt;0.001</w:t>
            </w:r>
          </w:p>
        </w:tc>
      </w:tr>
    </w:tbl>
    <w:p w14:paraId="0530AD60" w14:textId="77777777" w:rsidR="003154A1" w:rsidRDefault="003154A1" w:rsidP="003154A1">
      <w:pPr>
        <w:spacing w:line="276" w:lineRule="auto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Abbreviations: ACEI, angiotensin-converting enzyme inhibitor; ARB, angiotensin receptor blocker; </w:t>
      </w:r>
      <w:r>
        <w:rPr>
          <w:rFonts w:ascii="Times New Roman" w:hAnsi="Times New Roman" w:cs="Times New Roman"/>
          <w:color w:val="000000" w:themeColor="text1"/>
          <w:szCs w:val="24"/>
        </w:rPr>
        <w:t xml:space="preserve">CS, cardiogenic shock; AMI, acute myocardial infarction; </w:t>
      </w:r>
      <w:r>
        <w:rPr>
          <w:rFonts w:ascii="Times New Roman" w:hAnsi="Times New Roman" w:cs="Times New Roman"/>
          <w:szCs w:val="24"/>
        </w:rPr>
        <w:t xml:space="preserve">CABG, coronary artery bypass graft; ECMO, extracorporeal membrane oxygenation; GP: glycoprotein; IABP, intra-aortic balloon pump; LES, </w:t>
      </w:r>
      <w:proofErr w:type="spellStart"/>
      <w:r>
        <w:rPr>
          <w:rFonts w:ascii="Times New Roman" w:hAnsi="Times New Roman" w:cs="Times New Roman"/>
          <w:szCs w:val="24"/>
        </w:rPr>
        <w:t>limus</w:t>
      </w:r>
      <w:proofErr w:type="spellEnd"/>
      <w:r>
        <w:rPr>
          <w:rFonts w:ascii="Times New Roman" w:hAnsi="Times New Roman" w:cs="Times New Roman"/>
          <w:szCs w:val="24"/>
        </w:rPr>
        <w:t>-eluting stent; PES, paclitaxel-eluting stent;  PPI, proton-pump inhibitor; PCI: percutaneous coronary intervention.</w:t>
      </w:r>
    </w:p>
    <w:p w14:paraId="3777E2C3" w14:textId="77777777" w:rsidR="003154A1" w:rsidRDefault="003154A1" w:rsidP="003154A1">
      <w:pPr>
        <w:widowControl/>
        <w:spacing w:line="276" w:lineRule="auto"/>
        <w:rPr>
          <w:rFonts w:ascii="Times New Roman" w:hAnsi="Times New Roman" w:cs="Times New Roman"/>
          <w:szCs w:val="24"/>
        </w:rPr>
      </w:pPr>
    </w:p>
    <w:p w14:paraId="0D433719" w14:textId="77777777" w:rsidR="00061841" w:rsidRPr="003154A1" w:rsidRDefault="003154A1">
      <w:bookmarkStart w:id="0" w:name="_GoBack"/>
      <w:bookmarkEnd w:id="0"/>
    </w:p>
    <w:sectPr w:rsidR="00061841" w:rsidRPr="003154A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revisionView w:inkAnnotations="0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4A1"/>
    <w:rsid w:val="000C1587"/>
    <w:rsid w:val="00137C25"/>
    <w:rsid w:val="003154A1"/>
    <w:rsid w:val="00FE5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8FE86B"/>
  <w15:chartTrackingRefBased/>
  <w15:docId w15:val="{36138D63-0A0F-42ED-8E28-7E6F79B0F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154A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179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6</Words>
  <Characters>2204</Characters>
  <Application>Microsoft Office Word</Application>
  <DocSecurity>0</DocSecurity>
  <Lines>18</Lines>
  <Paragraphs>5</Paragraphs>
  <ScaleCrop>false</ScaleCrop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Yi Chen</dc:creator>
  <cp:keywords/>
  <dc:description/>
  <cp:lastModifiedBy>Dong Yi Chen</cp:lastModifiedBy>
  <cp:revision>1</cp:revision>
  <dcterms:created xsi:type="dcterms:W3CDTF">2018-09-22T23:47:00Z</dcterms:created>
  <dcterms:modified xsi:type="dcterms:W3CDTF">2018-09-22T23:48:00Z</dcterms:modified>
</cp:coreProperties>
</file>